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728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936"/>
        <w:gridCol w:w="3307"/>
      </w:tblGrid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Number of PH3+/GFAP+ cells per volume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rcentage of GFAP+/PH3+ cells per total PH3+ cells</w:t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ffected SEZ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-5 week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4.78±1.23 </w:t>
            </w:r>
            <w:r>
              <w:rPr>
                <w:rFonts w:cs="Arial" w:ascii="Arial" w:hAnsi="Arial"/>
                <w:b/>
                <w:sz w:val="28"/>
                <w:szCs w:val="28"/>
                <w:lang w:eastAsia="en-US"/>
              </w:rPr>
              <w:t>**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1.46%</w:t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 yea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.02±0.35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6.58%</w:t>
            </w:r>
          </w:p>
        </w:tc>
      </w:tr>
      <w:tr>
        <w:trPr>
          <w:trHeight w:val="494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Contralateral SEZ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-5 week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.36±0.74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7.19%</w:t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 yea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0.58±0.29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8.14%</w:t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Penumbra of the lesion</w:t>
            </w:r>
          </w:p>
          <w:p>
            <w:pPr>
              <w:pStyle w:val="Normal"/>
              <w:jc w:val="both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-5 week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0.21±0.15 </w:t>
            </w:r>
            <w:r>
              <w:rPr>
                <w:rFonts w:cs="Arial" w:ascii="Arial" w:hAnsi="Arial"/>
                <w:b/>
                <w:sz w:val="28"/>
                <w:szCs w:val="28"/>
                <w:lang w:eastAsia="en-US"/>
              </w:rPr>
              <w:t>*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.25%</w:t>
            </w:r>
          </w:p>
        </w:tc>
      </w:tr>
      <w:tr>
        <w:trPr>
          <w:trHeight w:val="241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 yea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0.12±0.09 </w:t>
            </w:r>
            <w:r>
              <w:rPr>
                <w:rFonts w:cs="Arial" w:ascii="Arial" w:hAnsi="Arial"/>
                <w:b/>
                <w:sz w:val="28"/>
                <w:szCs w:val="28"/>
                <w:lang w:eastAsia="en-US"/>
              </w:rPr>
              <w:t>*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.09%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able showing the density of mitotic GFAP+ cells as well as their contribution to the total pool of PH3+ cells, in the affected and the contralateral (unaffected) SEZ and in the adjacent penumbra of the lesion (in the striatum). Note that the density of mitotic GFAP+ cells in the niche is significantly increased only at the 4-5 weeks post-ischaemia time-point. Also, note that the occurrence of PH3+/ GFAP+ cells (considered to be dividing gliotic astrocytes) in the penumbra is minimal in both time-points, even when compared to the unaffected SEZ. Within the penumbra the vast majority of mitotic cells (more than 95%) is consisted of microglia and macrophages. [**: p&lt;0.01 comparing the density of PH3+/GFAP+ cells in the affected SEZ at 4-5 weeks post-ischaemia with all other time-points and areas. *: p&lt;0.05 comparing the density of PH3+/GFAP+ cells in the penumbra of the lesion at 4-5 weeks and at 1 year post-ischaemia with the other time-points and areas. Statistical analysis was performed using one-way ANOVA followed by the Bonferroni post-hoc test]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5:37:00Z</dcterms:created>
  <dc:creator>ILIAS</dc:creator>
  <dc:description/>
  <cp:keywords/>
  <dc:language>en-US</dc:language>
  <cp:lastModifiedBy>ILIAS</cp:lastModifiedBy>
  <dcterms:modified xsi:type="dcterms:W3CDTF">2013-04-06T15:14:00Z</dcterms:modified>
  <cp:revision>3</cp:revision>
  <dc:subject/>
  <dc:title>Supplementary Table 1</dc:title>
</cp:coreProperties>
</file>